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3C2C35" w14:textId="5178E24B" w:rsidR="00442E4C" w:rsidRDefault="00442E4C" w:rsidP="00442E4C">
      <w:pPr>
        <w:pStyle w:val="Heading1"/>
      </w:pPr>
      <w:bookmarkStart w:id="0" w:name="_Toc57802727"/>
      <w:bookmarkStart w:id="1" w:name="_Toc61014105"/>
      <w:bookmarkStart w:id="2" w:name="_Toc61008505"/>
      <w:r>
        <w:t>SUPPLEMENTARY FIGURES</w:t>
      </w:r>
      <w:bookmarkEnd w:id="0"/>
      <w:bookmarkEnd w:id="1"/>
    </w:p>
    <w:p w14:paraId="0F3BE731" w14:textId="77777777" w:rsidR="00442E4C" w:rsidRDefault="00442E4C" w:rsidP="00442E4C">
      <w:pPr>
        <w:jc w:val="center"/>
        <w:rPr>
          <w:rFonts w:ascii="Arial" w:hAnsi="Arial" w:cs="Arial"/>
          <w:b/>
          <w:noProof/>
          <w:szCs w:val="24"/>
          <w:lang w:eastAsia="en-US"/>
        </w:rPr>
      </w:pPr>
    </w:p>
    <w:p w14:paraId="180D80FC" w14:textId="23638A59" w:rsidR="00442E4C" w:rsidRDefault="00253C5A" w:rsidP="00442E4C">
      <w:pPr>
        <w:jc w:val="center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75096728" wp14:editId="091075E1">
            <wp:extent cx="6341745" cy="375515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823" cy="3760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1A0E8D" w14:textId="77777777" w:rsidR="00442E4C" w:rsidRPr="001226F2" w:rsidRDefault="00442E4C" w:rsidP="00442E4C">
      <w:pPr>
        <w:jc w:val="center"/>
        <w:rPr>
          <w:rFonts w:ascii="Arial" w:hAnsi="Arial" w:cs="Arial"/>
          <w:b/>
          <w:szCs w:val="24"/>
        </w:rPr>
      </w:pPr>
    </w:p>
    <w:p w14:paraId="50D5545B" w14:textId="77777777" w:rsidR="00442E4C" w:rsidRDefault="00442E4C" w:rsidP="00442E4C">
      <w:pPr>
        <w:jc w:val="both"/>
        <w:rPr>
          <w:rStyle w:val="Heading2Char"/>
          <w:szCs w:val="24"/>
        </w:rPr>
      </w:pPr>
    </w:p>
    <w:p w14:paraId="57AD0A3E" w14:textId="51B791BB" w:rsidR="00442E4C" w:rsidRPr="00E63D59" w:rsidRDefault="00442E4C" w:rsidP="00442E4C">
      <w:pPr>
        <w:jc w:val="both"/>
        <w:rPr>
          <w:rFonts w:ascii="Arial" w:hAnsi="Arial" w:cs="Arial"/>
          <w:sz w:val="22"/>
        </w:rPr>
      </w:pPr>
      <w:bookmarkStart w:id="3" w:name="_Toc61014106"/>
      <w:r w:rsidRPr="00E63D59">
        <w:rPr>
          <w:rStyle w:val="Heading2Char"/>
          <w:rFonts w:cs="Arial"/>
          <w:sz w:val="22"/>
          <w:szCs w:val="22"/>
        </w:rPr>
        <w:t xml:space="preserve">Supplemental Figure 1. Validation of NGS identified HBV-host junctions from </w:t>
      </w:r>
      <w:r w:rsidR="00C16ED2" w:rsidRPr="00E63D59">
        <w:rPr>
          <w:rStyle w:val="Heading2Char"/>
          <w:rFonts w:cs="Arial"/>
          <w:sz w:val="22"/>
          <w:szCs w:val="22"/>
        </w:rPr>
        <w:t xml:space="preserve">archived </w:t>
      </w:r>
      <w:r w:rsidRPr="00E63D59">
        <w:rPr>
          <w:rStyle w:val="Heading2Char"/>
          <w:rFonts w:cs="Arial"/>
          <w:sz w:val="22"/>
          <w:szCs w:val="22"/>
        </w:rPr>
        <w:t>HBV-HCC tissue DNA.</w:t>
      </w:r>
      <w:bookmarkEnd w:id="3"/>
      <w:r w:rsidRPr="00E63D59">
        <w:rPr>
          <w:rFonts w:ascii="Arial" w:hAnsi="Arial" w:cs="Arial"/>
          <w:sz w:val="22"/>
        </w:rPr>
        <w:t xml:space="preserve"> Tissue DNA from patients was subjected to PCR amplification using primers </w:t>
      </w:r>
      <w:r w:rsidR="00C16ED2" w:rsidRPr="00E63D59">
        <w:rPr>
          <w:rFonts w:ascii="Arial" w:hAnsi="Arial" w:cs="Arial"/>
          <w:sz w:val="22"/>
        </w:rPr>
        <w:t>for</w:t>
      </w:r>
      <w:r w:rsidRPr="00E63D59">
        <w:rPr>
          <w:rFonts w:ascii="Arial" w:hAnsi="Arial" w:cs="Arial"/>
          <w:sz w:val="22"/>
        </w:rPr>
        <w:t xml:space="preserve"> the major junction sequences identified from NGS analysis (</w:t>
      </w:r>
      <w:r w:rsidR="00C16ED2" w:rsidRPr="00E63D59">
        <w:rPr>
          <w:rFonts w:ascii="Arial" w:hAnsi="Arial" w:cs="Arial"/>
          <w:sz w:val="22"/>
        </w:rPr>
        <w:t>gel image in each</w:t>
      </w:r>
      <w:r w:rsidRPr="00E63D59">
        <w:rPr>
          <w:rFonts w:ascii="Arial" w:hAnsi="Arial" w:cs="Arial"/>
          <w:sz w:val="22"/>
        </w:rPr>
        <w:t xml:space="preserve"> panel). </w:t>
      </w:r>
      <w:r w:rsidR="00C16ED2" w:rsidRPr="00E63D59">
        <w:rPr>
          <w:rFonts w:ascii="Arial" w:hAnsi="Arial" w:cs="Arial"/>
          <w:sz w:val="22"/>
        </w:rPr>
        <w:t>The</w:t>
      </w:r>
      <w:r w:rsidRPr="00E63D59">
        <w:rPr>
          <w:rFonts w:ascii="Arial" w:hAnsi="Arial" w:cs="Arial"/>
          <w:sz w:val="22"/>
        </w:rPr>
        <w:t xml:space="preserve"> HBV-enriched tissue DNA library </w:t>
      </w:r>
      <w:r w:rsidR="00C16ED2" w:rsidRPr="00E63D59">
        <w:rPr>
          <w:rFonts w:ascii="Arial" w:hAnsi="Arial" w:cs="Arial"/>
          <w:sz w:val="22"/>
        </w:rPr>
        <w:t xml:space="preserve">from the original NGS assay </w:t>
      </w:r>
      <w:r w:rsidRPr="00E63D59">
        <w:rPr>
          <w:rFonts w:ascii="Arial" w:hAnsi="Arial" w:cs="Arial"/>
          <w:sz w:val="22"/>
        </w:rPr>
        <w:t>was used as</w:t>
      </w:r>
      <w:r w:rsidR="00C16ED2" w:rsidRPr="00E63D59">
        <w:rPr>
          <w:rFonts w:ascii="Arial" w:hAnsi="Arial" w:cs="Arial"/>
          <w:sz w:val="22"/>
        </w:rPr>
        <w:t xml:space="preserve"> a</w:t>
      </w:r>
      <w:r w:rsidRPr="00E63D59">
        <w:rPr>
          <w:rFonts w:ascii="Arial" w:hAnsi="Arial" w:cs="Arial"/>
          <w:sz w:val="22"/>
        </w:rPr>
        <w:t xml:space="preserve"> positive control (+) and</w:t>
      </w:r>
      <w:r w:rsidR="00C16ED2" w:rsidRPr="00E63D59">
        <w:rPr>
          <w:rFonts w:ascii="Arial" w:hAnsi="Arial" w:cs="Arial"/>
          <w:sz w:val="22"/>
        </w:rPr>
        <w:t xml:space="preserve"> </w:t>
      </w:r>
      <w:r w:rsidRPr="00E63D59">
        <w:rPr>
          <w:rFonts w:ascii="Arial" w:hAnsi="Arial" w:cs="Arial"/>
          <w:sz w:val="22"/>
        </w:rPr>
        <w:t xml:space="preserve">HepG2 </w:t>
      </w:r>
      <w:r w:rsidR="00C16ED2" w:rsidRPr="00E63D59">
        <w:rPr>
          <w:rFonts w:ascii="Arial" w:hAnsi="Arial" w:cs="Arial"/>
          <w:sz w:val="22"/>
        </w:rPr>
        <w:t xml:space="preserve">DNA </w:t>
      </w:r>
      <w:r w:rsidRPr="00E63D59">
        <w:rPr>
          <w:rFonts w:ascii="Arial" w:hAnsi="Arial" w:cs="Arial"/>
          <w:sz w:val="22"/>
        </w:rPr>
        <w:t xml:space="preserve">as </w:t>
      </w:r>
      <w:r w:rsidR="00C16ED2" w:rsidRPr="00E63D59">
        <w:rPr>
          <w:rFonts w:ascii="Arial" w:hAnsi="Arial" w:cs="Arial"/>
          <w:sz w:val="22"/>
        </w:rPr>
        <w:t xml:space="preserve">a </w:t>
      </w:r>
      <w:r w:rsidRPr="00E63D59">
        <w:rPr>
          <w:rFonts w:ascii="Arial" w:hAnsi="Arial" w:cs="Arial"/>
          <w:sz w:val="22"/>
        </w:rPr>
        <w:t xml:space="preserve">negative control (-). </w:t>
      </w:r>
      <w:r w:rsidR="00C16ED2" w:rsidRPr="00E63D59">
        <w:rPr>
          <w:rFonts w:ascii="Arial" w:hAnsi="Arial" w:cs="Arial"/>
          <w:sz w:val="22"/>
        </w:rPr>
        <w:t>Each PCR product w</w:t>
      </w:r>
      <w:r w:rsidRPr="00E63D59">
        <w:rPr>
          <w:rFonts w:ascii="Arial" w:hAnsi="Arial" w:cs="Arial"/>
          <w:sz w:val="22"/>
        </w:rPr>
        <w:t xml:space="preserve">as </w:t>
      </w:r>
      <w:r w:rsidR="00C16ED2" w:rsidRPr="00E63D59">
        <w:rPr>
          <w:rFonts w:ascii="Arial" w:hAnsi="Arial" w:cs="Arial"/>
          <w:sz w:val="22"/>
        </w:rPr>
        <w:t>Sanger-</w:t>
      </w:r>
      <w:r w:rsidRPr="00E63D59">
        <w:rPr>
          <w:rFonts w:ascii="Arial" w:hAnsi="Arial" w:cs="Arial"/>
          <w:sz w:val="22"/>
        </w:rPr>
        <w:t>sequenced</w:t>
      </w:r>
      <w:r w:rsidR="00C16ED2" w:rsidRPr="00E63D59">
        <w:rPr>
          <w:rFonts w:ascii="Arial" w:hAnsi="Arial" w:cs="Arial"/>
          <w:sz w:val="22"/>
        </w:rPr>
        <w:t xml:space="preserve">, </w:t>
      </w:r>
      <w:r w:rsidRPr="00E63D59">
        <w:rPr>
          <w:rFonts w:ascii="Arial" w:hAnsi="Arial" w:cs="Arial"/>
          <w:sz w:val="22"/>
        </w:rPr>
        <w:t xml:space="preserve">the junction sequence </w:t>
      </w:r>
      <w:r w:rsidR="00C16ED2" w:rsidRPr="00E63D59">
        <w:rPr>
          <w:rFonts w:ascii="Arial" w:hAnsi="Arial" w:cs="Arial"/>
          <w:sz w:val="22"/>
        </w:rPr>
        <w:t xml:space="preserve">is </w:t>
      </w:r>
      <w:r w:rsidRPr="00E63D59">
        <w:rPr>
          <w:rFonts w:ascii="Arial" w:hAnsi="Arial" w:cs="Arial"/>
          <w:sz w:val="22"/>
        </w:rPr>
        <w:t xml:space="preserve">denoted by </w:t>
      </w:r>
      <w:r w:rsidR="00C16ED2" w:rsidRPr="00E63D59">
        <w:rPr>
          <w:rFonts w:ascii="Arial" w:hAnsi="Arial" w:cs="Arial"/>
          <w:sz w:val="22"/>
        </w:rPr>
        <w:t>the</w:t>
      </w:r>
      <w:r w:rsidRPr="00E63D59">
        <w:rPr>
          <w:rFonts w:ascii="Arial" w:hAnsi="Arial" w:cs="Arial"/>
          <w:sz w:val="22"/>
        </w:rPr>
        <w:t xml:space="preserve"> box </w:t>
      </w:r>
      <w:r w:rsidR="00C16ED2" w:rsidRPr="00E63D59">
        <w:rPr>
          <w:rFonts w:ascii="Arial" w:hAnsi="Arial" w:cs="Arial"/>
          <w:sz w:val="22"/>
        </w:rPr>
        <w:t>in each electropherogram</w:t>
      </w:r>
      <w:r w:rsidRPr="00E63D59">
        <w:rPr>
          <w:rFonts w:ascii="Arial" w:hAnsi="Arial" w:cs="Arial"/>
          <w:sz w:val="22"/>
        </w:rPr>
        <w:t>. Lower-case sequences represent HBV DNA. Underlined and capitalized sequences represent human DNA. Underlined, lower-case, bold sequences represent overlapping human</w:t>
      </w:r>
      <w:r w:rsidR="00C16ED2" w:rsidRPr="00E63D59">
        <w:rPr>
          <w:rFonts w:ascii="Arial" w:hAnsi="Arial" w:cs="Arial"/>
          <w:sz w:val="22"/>
        </w:rPr>
        <w:t>/</w:t>
      </w:r>
      <w:r w:rsidRPr="00E63D59">
        <w:rPr>
          <w:rFonts w:ascii="Arial" w:hAnsi="Arial" w:cs="Arial"/>
          <w:sz w:val="22"/>
        </w:rPr>
        <w:t>HBV sequences. MW</w:t>
      </w:r>
      <w:r w:rsidR="00C16ED2" w:rsidRPr="00E63D59">
        <w:rPr>
          <w:rFonts w:ascii="Arial" w:hAnsi="Arial" w:cs="Arial"/>
          <w:sz w:val="22"/>
        </w:rPr>
        <w:t>,</w:t>
      </w:r>
      <w:r w:rsidRPr="00E63D59">
        <w:rPr>
          <w:rFonts w:ascii="Arial" w:hAnsi="Arial" w:cs="Arial"/>
          <w:sz w:val="22"/>
        </w:rPr>
        <w:t xml:space="preserve"> molecular weight ladder.</w:t>
      </w:r>
      <w:r w:rsidR="00C16ED2" w:rsidRPr="00E63D59">
        <w:rPr>
          <w:rFonts w:ascii="Arial" w:hAnsi="Arial" w:cs="Arial"/>
          <w:sz w:val="22"/>
        </w:rPr>
        <w:t xml:space="preserve"> Pt, patient.</w:t>
      </w:r>
    </w:p>
    <w:p w14:paraId="25501E2F" w14:textId="77777777" w:rsidR="00442E4C" w:rsidRDefault="00442E4C" w:rsidP="00AA24BE">
      <w:pPr>
        <w:pStyle w:val="Heading2"/>
        <w:rPr>
          <w:rFonts w:cs="Arial"/>
        </w:rPr>
      </w:pPr>
    </w:p>
    <w:p w14:paraId="3D00BBF8" w14:textId="77777777" w:rsidR="00442E4C" w:rsidRDefault="00442E4C">
      <w:pPr>
        <w:widowControl/>
        <w:spacing w:after="160" w:line="259" w:lineRule="auto"/>
        <w:rPr>
          <w:rFonts w:ascii="Arial" w:eastAsiaTheme="majorEastAsia" w:hAnsi="Arial" w:cstheme="majorBidi"/>
          <w:b/>
          <w:sz w:val="32"/>
          <w:szCs w:val="32"/>
        </w:rPr>
      </w:pPr>
      <w:bookmarkStart w:id="4" w:name="_Toc57802733"/>
      <w:r>
        <w:br w:type="page"/>
      </w:r>
    </w:p>
    <w:p w14:paraId="0FB2C544" w14:textId="3E0E1321" w:rsidR="00442E4C" w:rsidRDefault="00442E4C" w:rsidP="00442E4C">
      <w:pPr>
        <w:pStyle w:val="Heading1"/>
      </w:pPr>
      <w:bookmarkStart w:id="5" w:name="_Toc61014107"/>
      <w:r>
        <w:lastRenderedPageBreak/>
        <w:t>SUPPLEMENTARY TABLES</w:t>
      </w:r>
      <w:bookmarkEnd w:id="4"/>
      <w:bookmarkEnd w:id="5"/>
    </w:p>
    <w:p w14:paraId="72C82048" w14:textId="64909379" w:rsidR="00AA24BE" w:rsidRPr="00E63D59" w:rsidRDefault="009F6CB6" w:rsidP="00AA24BE">
      <w:pPr>
        <w:pStyle w:val="Heading2"/>
        <w:rPr>
          <w:rFonts w:cs="Arial"/>
          <w:sz w:val="22"/>
          <w:szCs w:val="22"/>
        </w:rPr>
      </w:pPr>
      <w:bookmarkStart w:id="6" w:name="_Toc61014108"/>
      <w:r w:rsidRPr="00E63D59">
        <w:rPr>
          <w:rFonts w:cs="Arial"/>
          <w:sz w:val="22"/>
          <w:szCs w:val="22"/>
        </w:rPr>
        <w:t xml:space="preserve">Supplemental Table </w:t>
      </w:r>
      <w:r w:rsidR="00AB350B" w:rsidRPr="00E63D59">
        <w:rPr>
          <w:rFonts w:cs="Arial"/>
          <w:sz w:val="22"/>
          <w:szCs w:val="22"/>
        </w:rPr>
        <w:t>1</w:t>
      </w:r>
      <w:r w:rsidRPr="00E63D59">
        <w:rPr>
          <w:rFonts w:cs="Arial"/>
          <w:sz w:val="22"/>
          <w:szCs w:val="22"/>
        </w:rPr>
        <w:t xml:space="preserve">. </w:t>
      </w:r>
      <w:r w:rsidR="00C16ED2" w:rsidRPr="00E63D59">
        <w:rPr>
          <w:rFonts w:cs="Arial"/>
          <w:sz w:val="22"/>
          <w:szCs w:val="22"/>
        </w:rPr>
        <w:t xml:space="preserve">PCR primers </w:t>
      </w:r>
      <w:r w:rsidR="00AA24BE" w:rsidRPr="00E63D59">
        <w:rPr>
          <w:rFonts w:cs="Arial"/>
          <w:sz w:val="22"/>
          <w:szCs w:val="22"/>
        </w:rPr>
        <w:t>used in the HCC matched tissue</w:t>
      </w:r>
      <w:r w:rsidR="003C0C1C">
        <w:rPr>
          <w:rFonts w:cs="Arial"/>
          <w:sz w:val="22"/>
          <w:szCs w:val="22"/>
        </w:rPr>
        <w:t xml:space="preserve"> (T)</w:t>
      </w:r>
      <w:r w:rsidR="00AA24BE" w:rsidRPr="00E63D59">
        <w:rPr>
          <w:rFonts w:cs="Arial"/>
          <w:sz w:val="22"/>
          <w:szCs w:val="22"/>
        </w:rPr>
        <w:t>-urine</w:t>
      </w:r>
      <w:r w:rsidR="003C0C1C">
        <w:rPr>
          <w:rFonts w:cs="Arial"/>
          <w:sz w:val="22"/>
          <w:szCs w:val="22"/>
        </w:rPr>
        <w:t xml:space="preserve"> (U)</w:t>
      </w:r>
      <w:r w:rsidR="00AA24BE" w:rsidRPr="00E63D59">
        <w:rPr>
          <w:rFonts w:cs="Arial"/>
          <w:sz w:val="22"/>
          <w:szCs w:val="22"/>
        </w:rPr>
        <w:t xml:space="preserve"> PCR validation assays</w:t>
      </w:r>
      <w:r w:rsidR="00247142" w:rsidRPr="00E63D59">
        <w:rPr>
          <w:rFonts w:cs="Arial"/>
          <w:sz w:val="22"/>
          <w:szCs w:val="22"/>
        </w:rPr>
        <w:t xml:space="preserve"> for study A</w:t>
      </w:r>
      <w:r w:rsidR="00AA24BE" w:rsidRPr="00E63D59">
        <w:rPr>
          <w:rFonts w:cs="Arial"/>
          <w:sz w:val="22"/>
          <w:szCs w:val="22"/>
        </w:rPr>
        <w:t>.</w:t>
      </w:r>
      <w:bookmarkEnd w:id="2"/>
      <w:bookmarkEnd w:id="6"/>
    </w:p>
    <w:p w14:paraId="028B5BD4" w14:textId="77777777" w:rsidR="00AA24BE" w:rsidRPr="00E63D59" w:rsidRDefault="00AA24BE" w:rsidP="00AA24BE">
      <w:pPr>
        <w:rPr>
          <w:rFonts w:ascii="Arial" w:hAnsi="Arial" w:cs="Arial"/>
          <w:sz w:val="22"/>
        </w:rPr>
      </w:pPr>
    </w:p>
    <w:tbl>
      <w:tblPr>
        <w:tblStyle w:val="TableGrid1"/>
        <w:tblW w:w="43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1"/>
        <w:gridCol w:w="3644"/>
        <w:gridCol w:w="4702"/>
      </w:tblGrid>
      <w:tr w:rsidR="00380791" w:rsidRPr="00E63D59" w14:paraId="28A41C22" w14:textId="77777777" w:rsidTr="003C0C1C">
        <w:trPr>
          <w:trHeight w:val="422"/>
        </w:trPr>
        <w:tc>
          <w:tcPr>
            <w:tcW w:w="51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74E7642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 w:rsidRPr="00E63D59">
              <w:rPr>
                <w:rFonts w:ascii="Arial" w:eastAsia="Times New Roman" w:hAnsi="Arial" w:cs="Arial"/>
                <w:b/>
                <w:sz w:val="22"/>
              </w:rPr>
              <w:t>Patient ID</w:t>
            </w:r>
          </w:p>
        </w:tc>
        <w:tc>
          <w:tcPr>
            <w:tcW w:w="196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81B9C31" w14:textId="10203BFF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>
              <w:rPr>
                <w:rFonts w:ascii="Arial" w:eastAsia="Times New Roman" w:hAnsi="Arial" w:cs="Arial"/>
                <w:b/>
                <w:sz w:val="22"/>
              </w:rPr>
              <w:t>Assay</w:t>
            </w:r>
            <w:r w:rsidR="003C0C1C">
              <w:rPr>
                <w:rFonts w:ascii="Arial" w:eastAsia="Times New Roman" w:hAnsi="Arial" w:cs="Arial"/>
                <w:b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64CBAB8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b/>
                <w:sz w:val="22"/>
              </w:rPr>
            </w:pPr>
            <w:r w:rsidRPr="00E63D59">
              <w:rPr>
                <w:rFonts w:ascii="Arial" w:eastAsia="Times New Roman" w:hAnsi="Arial" w:cs="Arial"/>
                <w:b/>
                <w:sz w:val="22"/>
              </w:rPr>
              <w:t>Sequence (5’ -3’)</w:t>
            </w:r>
          </w:p>
        </w:tc>
      </w:tr>
      <w:tr w:rsidR="00380791" w:rsidRPr="00E63D59" w14:paraId="1B25F740" w14:textId="77777777" w:rsidTr="003C0C1C">
        <w:trPr>
          <w:trHeight w:val="180"/>
        </w:trPr>
        <w:tc>
          <w:tcPr>
            <w:tcW w:w="511" w:type="pct"/>
            <w:vMerge w:val="restart"/>
            <w:tcBorders>
              <w:top w:val="single" w:sz="18" w:space="0" w:color="000000"/>
            </w:tcBorders>
            <w:vAlign w:val="center"/>
          </w:tcPr>
          <w:p w14:paraId="3AD7FE6C" w14:textId="7223F59B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1</w:t>
            </w:r>
          </w:p>
        </w:tc>
        <w:tc>
          <w:tcPr>
            <w:tcW w:w="1960" w:type="pct"/>
            <w:vMerge w:val="restart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B48464F" w14:textId="4F26DD01" w:rsidR="00380791" w:rsidRPr="005A3B7C" w:rsidRDefault="003C0C1C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0BFA4496" w14:textId="77777777" w:rsidR="00380791" w:rsidRPr="00E63D59" w:rsidRDefault="00380791" w:rsidP="00BE3C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GGTCTGGGTTTTGAAGTA</w:t>
            </w:r>
            <w:r w:rsidRPr="00E63D59">
              <w:rPr>
                <w:rFonts w:ascii="Arial" w:eastAsia="Times New Roman" w:hAnsi="Arial" w:cs="Arial"/>
                <w:i/>
                <w:sz w:val="22"/>
              </w:rPr>
              <w:t>CGCC</w:t>
            </w:r>
          </w:p>
        </w:tc>
      </w:tr>
      <w:tr w:rsidR="00380791" w:rsidRPr="00E63D59" w14:paraId="3162811B" w14:textId="77777777" w:rsidTr="003C0C1C">
        <w:trPr>
          <w:trHeight w:val="180"/>
        </w:trPr>
        <w:tc>
          <w:tcPr>
            <w:tcW w:w="511" w:type="pct"/>
            <w:vMerge/>
          </w:tcPr>
          <w:p w14:paraId="1A8B140A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C898A" w14:textId="77777777" w:rsidR="00380791" w:rsidRPr="005A3B7C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5D9B7EF6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ACCACCGTGAACGCCC</w:t>
            </w:r>
          </w:p>
        </w:tc>
      </w:tr>
      <w:tr w:rsidR="00380791" w:rsidRPr="00E63D59" w14:paraId="2D486235" w14:textId="77777777" w:rsidTr="003C0C1C">
        <w:trPr>
          <w:trHeight w:val="180"/>
        </w:trPr>
        <w:tc>
          <w:tcPr>
            <w:tcW w:w="511" w:type="pct"/>
            <w:vMerge/>
          </w:tcPr>
          <w:p w14:paraId="2AFFA534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17ECE" w14:textId="5F5A9430" w:rsidR="00380791" w:rsidRPr="005A3B7C" w:rsidRDefault="003C0C1C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23E89928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GAGCTGGGTCTGGGTTTT</w:t>
            </w:r>
          </w:p>
        </w:tc>
      </w:tr>
      <w:tr w:rsidR="00380791" w:rsidRPr="00E63D59" w14:paraId="4BC8090B" w14:textId="77777777" w:rsidTr="003C0C1C">
        <w:trPr>
          <w:trHeight w:val="180"/>
        </w:trPr>
        <w:tc>
          <w:tcPr>
            <w:tcW w:w="511" w:type="pct"/>
            <w:vMerge/>
          </w:tcPr>
          <w:p w14:paraId="4CEC5A74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EDC2" w14:textId="77777777" w:rsidR="00380791" w:rsidRPr="005A3B7C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24397847" w14:textId="38FE4CE4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TCTGGGTTTTGGTGGTTTAGGAG</w:t>
            </w:r>
            <w:r>
              <w:rPr>
                <w:rFonts w:ascii="Arial" w:eastAsia="Times New Roman" w:hAnsi="Arial" w:cs="Arial"/>
                <w:sz w:val="22"/>
              </w:rPr>
              <w:t>*</w:t>
            </w:r>
          </w:p>
        </w:tc>
      </w:tr>
      <w:tr w:rsidR="00380791" w:rsidRPr="00E63D59" w14:paraId="487B0BB3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</w:tcPr>
          <w:p w14:paraId="540FCF40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D8EA56F" w14:textId="77777777" w:rsidR="00380791" w:rsidRPr="005A3B7C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5B14CFF7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GTCAACGACCGACCTTGAGGC</w:t>
            </w:r>
          </w:p>
        </w:tc>
      </w:tr>
      <w:tr w:rsidR="00380791" w:rsidRPr="00E63D59" w14:paraId="4ABA8740" w14:textId="77777777" w:rsidTr="00380791">
        <w:trPr>
          <w:trHeight w:val="143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337CAB1E" w14:textId="68922A6D" w:rsidR="00380791" w:rsidRPr="00E63D59" w:rsidDel="009B3BC5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2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</w:tcBorders>
            <w:vAlign w:val="center"/>
          </w:tcPr>
          <w:p w14:paraId="50BD769D" w14:textId="1CB2C550" w:rsidR="00380791" w:rsidRPr="005A3B7C" w:rsidRDefault="003C0C1C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="00BA6661"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 xml:space="preserve"> </w:t>
            </w:r>
          </w:p>
        </w:tc>
        <w:tc>
          <w:tcPr>
            <w:tcW w:w="2529" w:type="pct"/>
            <w:tcBorders>
              <w:top w:val="single" w:sz="2" w:space="0" w:color="000000"/>
            </w:tcBorders>
          </w:tcPr>
          <w:p w14:paraId="2CE0E4E9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CTGTGCTAGACCTGGGAATATAGTGGTAA</w:t>
            </w:r>
          </w:p>
        </w:tc>
      </w:tr>
      <w:tr w:rsidR="00380791" w:rsidRPr="00E63D59" w14:paraId="16C47D37" w14:textId="77777777" w:rsidTr="003C0C1C">
        <w:trPr>
          <w:trHeight w:val="143"/>
        </w:trPr>
        <w:tc>
          <w:tcPr>
            <w:tcW w:w="511" w:type="pct"/>
            <w:vMerge/>
            <w:tcBorders>
              <w:bottom w:val="single" w:sz="2" w:space="0" w:color="000000"/>
            </w:tcBorders>
          </w:tcPr>
          <w:p w14:paraId="70E37C76" w14:textId="77777777" w:rsidR="00380791" w:rsidRPr="00E63D59" w:rsidDel="009B3BC5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bottom w:val="single" w:sz="2" w:space="0" w:color="000000"/>
            </w:tcBorders>
            <w:vAlign w:val="center"/>
          </w:tcPr>
          <w:p w14:paraId="622AAF61" w14:textId="77777777" w:rsidR="00380791" w:rsidRPr="005A3B7C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bottom w:val="single" w:sz="2" w:space="0" w:color="000000"/>
            </w:tcBorders>
          </w:tcPr>
          <w:p w14:paraId="2F0610EF" w14:textId="0ED88911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GTTGACAAGAATCCTCACAATACCAC</w:t>
            </w:r>
            <w:r w:rsidRPr="00380791">
              <w:rPr>
                <w:rFonts w:ascii="Arial" w:eastAsia="Times New Roman" w:hAnsi="Arial" w:cs="Arial"/>
                <w:sz w:val="22"/>
                <w:vertAlign w:val="superscript"/>
              </w:rPr>
              <w:t>#</w:t>
            </w:r>
          </w:p>
        </w:tc>
      </w:tr>
      <w:tr w:rsidR="00380791" w:rsidRPr="00E63D59" w14:paraId="62773F34" w14:textId="77777777" w:rsidTr="003C0C1C">
        <w:trPr>
          <w:trHeight w:val="143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0B045909" w14:textId="4A727FD3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3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40D86EA2" w14:textId="1D9E041D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3FB37408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TGCCAGGTTTGACACAATG</w:t>
            </w:r>
          </w:p>
        </w:tc>
      </w:tr>
      <w:tr w:rsidR="00380791" w:rsidRPr="00E63D59" w14:paraId="436ACAC6" w14:textId="77777777" w:rsidTr="003C0C1C">
        <w:trPr>
          <w:trHeight w:val="180"/>
        </w:trPr>
        <w:tc>
          <w:tcPr>
            <w:tcW w:w="511" w:type="pct"/>
            <w:vMerge/>
          </w:tcPr>
          <w:p w14:paraId="13C0A81A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AABC" w14:textId="77777777" w:rsidR="00380791" w:rsidRPr="005A3B7C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56E251D9" w14:textId="77777777" w:rsidR="00380791" w:rsidRPr="00E63D59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ACGACCGACCTTGAGGCATACTTC</w:t>
            </w:r>
          </w:p>
        </w:tc>
      </w:tr>
      <w:tr w:rsidR="00380791" w:rsidRPr="00E63D59" w14:paraId="59301A40" w14:textId="77777777" w:rsidTr="003C0C1C">
        <w:trPr>
          <w:trHeight w:val="180"/>
        </w:trPr>
        <w:tc>
          <w:tcPr>
            <w:tcW w:w="511" w:type="pct"/>
            <w:vMerge/>
          </w:tcPr>
          <w:p w14:paraId="72F1D8B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37C3C" w14:textId="6CB4102A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3E6F9190" w14:textId="77777777" w:rsidR="00380791" w:rsidRPr="00E63D59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  <w:lang w:eastAsia="zh-CN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TGCCAGGTTTGACACAATGA</w:t>
            </w:r>
          </w:p>
        </w:tc>
      </w:tr>
      <w:tr w:rsidR="00380791" w:rsidRPr="00E63D59" w14:paraId="398C993C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</w:tcPr>
          <w:p w14:paraId="256BFA65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3A71B2CF" w14:textId="77777777" w:rsidR="00380791" w:rsidRPr="005A3B7C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1C5D121D" w14:textId="77777777" w:rsidR="00380791" w:rsidRPr="00E63D59" w:rsidRDefault="00380791" w:rsidP="00BE3C2F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CTGAGTGGGAGGAGTTGGG</w:t>
            </w:r>
          </w:p>
        </w:tc>
      </w:tr>
      <w:tr w:rsidR="00380791" w:rsidRPr="00E63D59" w14:paraId="44E446C2" w14:textId="77777777" w:rsidTr="003C0C1C">
        <w:trPr>
          <w:trHeight w:val="180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61DF5D33" w14:textId="259E8E88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4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51075587" w14:textId="6F6A3A3C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535A2903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TGGCCATTGGCTCTATGT</w:t>
            </w:r>
          </w:p>
        </w:tc>
      </w:tr>
      <w:tr w:rsidR="00380791" w:rsidRPr="00E63D59" w14:paraId="36199E55" w14:textId="77777777" w:rsidTr="003C0C1C">
        <w:trPr>
          <w:trHeight w:val="180"/>
        </w:trPr>
        <w:tc>
          <w:tcPr>
            <w:tcW w:w="511" w:type="pct"/>
            <w:vMerge/>
            <w:vAlign w:val="center"/>
          </w:tcPr>
          <w:p w14:paraId="047B652F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57459" w14:textId="77777777" w:rsidR="00380791" w:rsidRPr="005A3B7C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6621B49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ATTGGTCTGTTCACCAGCA</w:t>
            </w:r>
          </w:p>
        </w:tc>
      </w:tr>
      <w:tr w:rsidR="00380791" w:rsidRPr="00E63D59" w14:paraId="12B3572A" w14:textId="77777777" w:rsidTr="003C0C1C">
        <w:trPr>
          <w:trHeight w:val="180"/>
        </w:trPr>
        <w:tc>
          <w:tcPr>
            <w:tcW w:w="511" w:type="pct"/>
            <w:vMerge/>
            <w:vAlign w:val="center"/>
          </w:tcPr>
          <w:p w14:paraId="0FDBF36E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6808E" w14:textId="55A25C24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559A120D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TTAGTACACAGGTTCGGAAAAA</w:t>
            </w:r>
          </w:p>
        </w:tc>
      </w:tr>
      <w:tr w:rsidR="00380791" w:rsidRPr="00E63D59" w14:paraId="0A06EF93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  <w:vAlign w:val="center"/>
          </w:tcPr>
          <w:p w14:paraId="0523A2F4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432F2310" w14:textId="77777777" w:rsidR="00380791" w:rsidRPr="005A3B7C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5B98A536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ATTGGTCTGTTCACCAGCA</w:t>
            </w:r>
          </w:p>
        </w:tc>
      </w:tr>
      <w:tr w:rsidR="00380791" w:rsidRPr="00E63D59" w14:paraId="455F49F9" w14:textId="77777777" w:rsidTr="003C0C1C">
        <w:trPr>
          <w:trHeight w:val="180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4721948C" w14:textId="4ECEB8D1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5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6E4C96E6" w14:textId="56113F7A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12A7AB32" w14:textId="77777777" w:rsidR="00380791" w:rsidRPr="00E63D59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CCCCACAAACTCCCAAG</w:t>
            </w:r>
          </w:p>
        </w:tc>
      </w:tr>
      <w:tr w:rsidR="00380791" w:rsidRPr="00E63D59" w14:paraId="5DBCCA28" w14:textId="77777777" w:rsidTr="003C0C1C">
        <w:trPr>
          <w:trHeight w:val="180"/>
        </w:trPr>
        <w:tc>
          <w:tcPr>
            <w:tcW w:w="511" w:type="pct"/>
            <w:vMerge/>
            <w:vAlign w:val="center"/>
          </w:tcPr>
          <w:p w14:paraId="73A5A0C2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5215F" w14:textId="77777777" w:rsidR="00380791" w:rsidRPr="005A3B7C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152C40C0" w14:textId="77777777" w:rsidR="00380791" w:rsidRPr="00E63D59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ACGACCGACCTTGAGGCATACTTC</w:t>
            </w:r>
          </w:p>
        </w:tc>
      </w:tr>
      <w:tr w:rsidR="00380791" w:rsidRPr="00E63D59" w14:paraId="46D2D84C" w14:textId="77777777" w:rsidTr="003C0C1C">
        <w:trPr>
          <w:trHeight w:val="180"/>
        </w:trPr>
        <w:tc>
          <w:tcPr>
            <w:tcW w:w="511" w:type="pct"/>
            <w:vMerge/>
            <w:vAlign w:val="center"/>
          </w:tcPr>
          <w:p w14:paraId="2EA45A84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148B3" w14:textId="5F61C433" w:rsidR="00380791" w:rsidRPr="005A3B7C" w:rsidRDefault="00BA666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242BFE98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CCCAAGACATGTAAGACTTCC</w:t>
            </w:r>
          </w:p>
        </w:tc>
      </w:tr>
      <w:tr w:rsidR="00380791" w:rsidRPr="00E63D59" w14:paraId="74CE4531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  <w:vAlign w:val="center"/>
          </w:tcPr>
          <w:p w14:paraId="21C0B59A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9038E30" w14:textId="77777777" w:rsidR="00380791" w:rsidRPr="005A3B7C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textAlignment w:val="baseline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05143F55" w14:textId="3FF84712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GTACTAGGAGGCTGCATGG</w:t>
            </w:r>
            <w:r w:rsidRPr="00380791">
              <w:rPr>
                <w:rFonts w:ascii="Arial" w:eastAsia="Times New Roman" w:hAnsi="Arial" w:cs="Arial"/>
                <w:sz w:val="22"/>
                <w:vertAlign w:val="superscript"/>
              </w:rPr>
              <w:t>#</w:t>
            </w:r>
          </w:p>
        </w:tc>
      </w:tr>
      <w:tr w:rsidR="00380791" w:rsidRPr="00E63D59" w14:paraId="583CDF23" w14:textId="77777777" w:rsidTr="003C0C1C">
        <w:trPr>
          <w:trHeight w:val="180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2841542D" w14:textId="6B9519B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6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6D47010F" w14:textId="3125AFA1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2AB7622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AGTAGGTCATAGTAAGTCAGCAAGC</w:t>
            </w:r>
          </w:p>
        </w:tc>
      </w:tr>
      <w:tr w:rsidR="00380791" w:rsidRPr="00E63D59" w14:paraId="50DF0BF2" w14:textId="77777777" w:rsidTr="003C0C1C">
        <w:trPr>
          <w:trHeight w:val="180"/>
        </w:trPr>
        <w:tc>
          <w:tcPr>
            <w:tcW w:w="511" w:type="pct"/>
            <w:vMerge/>
          </w:tcPr>
          <w:p w14:paraId="3249164F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B150" w14:textId="77777777" w:rsidR="00380791" w:rsidRPr="005A3B7C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664DC72E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RGGGGAGGAGATAAGGTTAAAGGTC</w:t>
            </w:r>
          </w:p>
        </w:tc>
      </w:tr>
      <w:tr w:rsidR="00380791" w:rsidRPr="00E63D59" w14:paraId="5E79B58B" w14:textId="77777777" w:rsidTr="003C0C1C">
        <w:trPr>
          <w:trHeight w:val="180"/>
        </w:trPr>
        <w:tc>
          <w:tcPr>
            <w:tcW w:w="511" w:type="pct"/>
            <w:vMerge/>
          </w:tcPr>
          <w:p w14:paraId="17DA33C2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06215" w14:textId="7F612BC0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677DC19E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AAAATCTATACATTGCTGTA</w:t>
            </w:r>
            <w:r w:rsidRPr="00E63D59">
              <w:rPr>
                <w:rFonts w:ascii="Arial" w:eastAsia="Times New Roman" w:hAnsi="Arial" w:cs="Arial"/>
                <w:i/>
                <w:sz w:val="22"/>
              </w:rPr>
              <w:t>GGCA</w:t>
            </w:r>
          </w:p>
        </w:tc>
      </w:tr>
      <w:tr w:rsidR="00380791" w:rsidRPr="00E63D59" w14:paraId="1B522D04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</w:tcPr>
          <w:p w14:paraId="7E368BF4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0DA41684" w14:textId="77777777" w:rsidR="00380791" w:rsidRPr="005A3B7C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0BFA45BD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TTGTACTAGGAGGCTGTAGGCA</w:t>
            </w:r>
          </w:p>
        </w:tc>
      </w:tr>
      <w:tr w:rsidR="00380791" w:rsidRPr="00E63D59" w14:paraId="22C7652A" w14:textId="77777777" w:rsidTr="003C0C1C">
        <w:trPr>
          <w:trHeight w:val="179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3A95C5A0" w14:textId="520881FB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7</w:t>
            </w: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1ECB566E" w14:textId="51FFD045" w:rsidR="00380791" w:rsidRPr="005A3B7C" w:rsidRDefault="00BA6661" w:rsidP="00380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42FDEF0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TGGGCATGTTCCTCCTAG</w:t>
            </w:r>
            <w:r w:rsidRPr="00E63D59">
              <w:rPr>
                <w:rFonts w:ascii="Arial" w:eastAsia="Times New Roman" w:hAnsi="Arial" w:cs="Arial"/>
                <w:i/>
                <w:sz w:val="22"/>
              </w:rPr>
              <w:t>T</w:t>
            </w:r>
          </w:p>
        </w:tc>
      </w:tr>
      <w:tr w:rsidR="00380791" w:rsidRPr="00E63D59" w14:paraId="3E04C9F8" w14:textId="77777777" w:rsidTr="003C0C1C">
        <w:trPr>
          <w:trHeight w:val="180"/>
        </w:trPr>
        <w:tc>
          <w:tcPr>
            <w:tcW w:w="511" w:type="pct"/>
            <w:vMerge/>
          </w:tcPr>
          <w:p w14:paraId="5680C7A2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787B7" w14:textId="77777777" w:rsidR="00380791" w:rsidRPr="005A3B7C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Calibri" w:hAnsi="Arial" w:cs="Arial"/>
                <w:kern w:val="24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54077AF4" w14:textId="77777777" w:rsidR="00380791" w:rsidRPr="00E63D59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GTCAACGACCGACCTTGAGGC</w:t>
            </w:r>
          </w:p>
        </w:tc>
      </w:tr>
      <w:tr w:rsidR="00380791" w:rsidRPr="00E63D59" w14:paraId="00A9D20A" w14:textId="77777777" w:rsidTr="003C0C1C">
        <w:trPr>
          <w:trHeight w:val="180"/>
        </w:trPr>
        <w:tc>
          <w:tcPr>
            <w:tcW w:w="511" w:type="pct"/>
            <w:vMerge/>
          </w:tcPr>
          <w:p w14:paraId="58C4F513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ACCC5" w14:textId="22EE75BC" w:rsidR="00380791" w:rsidRPr="005A3B7C" w:rsidRDefault="00BA666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Calibri" w:hAnsi="Arial" w:cs="Arial"/>
                <w:kern w:val="24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27FF1A89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TGGGCATGTTCCTCCTAGT</w:t>
            </w:r>
          </w:p>
        </w:tc>
      </w:tr>
      <w:tr w:rsidR="00380791" w:rsidRPr="00E63D59" w14:paraId="50D86DA5" w14:textId="77777777" w:rsidTr="003C0C1C">
        <w:trPr>
          <w:trHeight w:val="180"/>
        </w:trPr>
        <w:tc>
          <w:tcPr>
            <w:tcW w:w="511" w:type="pct"/>
            <w:vMerge/>
            <w:tcBorders>
              <w:bottom w:val="single" w:sz="2" w:space="0" w:color="000000"/>
            </w:tcBorders>
          </w:tcPr>
          <w:p w14:paraId="0DEB7C10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1E032EA8" w14:textId="77777777" w:rsidR="00380791" w:rsidRPr="005A3B7C" w:rsidRDefault="00380791" w:rsidP="003807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Calibri" w:hAnsi="Arial" w:cs="Arial"/>
                <w:kern w:val="24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2" w:space="0" w:color="000000"/>
            </w:tcBorders>
          </w:tcPr>
          <w:p w14:paraId="5725667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GGGGAGGAGATTAGGTTAATGA</w:t>
            </w:r>
          </w:p>
        </w:tc>
      </w:tr>
      <w:tr w:rsidR="00380791" w:rsidRPr="00E63D59" w14:paraId="1B0A7B48" w14:textId="77777777" w:rsidTr="003C0C1C">
        <w:trPr>
          <w:trHeight w:val="180"/>
        </w:trPr>
        <w:tc>
          <w:tcPr>
            <w:tcW w:w="511" w:type="pct"/>
            <w:vMerge w:val="restart"/>
            <w:tcBorders>
              <w:top w:val="single" w:sz="2" w:space="0" w:color="000000"/>
            </w:tcBorders>
            <w:vAlign w:val="center"/>
          </w:tcPr>
          <w:p w14:paraId="19F3364D" w14:textId="2B6F67CE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8</w:t>
            </w:r>
          </w:p>
          <w:p w14:paraId="2276D5E8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43F8E605" w14:textId="0A96EB35" w:rsidR="00380791" w:rsidRPr="005A3B7C" w:rsidRDefault="00BA666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PCR-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Sanger sequencing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)</w:t>
            </w:r>
          </w:p>
        </w:tc>
        <w:tc>
          <w:tcPr>
            <w:tcW w:w="2529" w:type="pct"/>
            <w:tcBorders>
              <w:top w:val="single" w:sz="2" w:space="0" w:color="000000"/>
              <w:bottom w:val="single" w:sz="4" w:space="0" w:color="auto"/>
            </w:tcBorders>
          </w:tcPr>
          <w:p w14:paraId="2DAB2DD8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AACAAACCGTCACTTTCGTTG</w:t>
            </w:r>
          </w:p>
        </w:tc>
      </w:tr>
      <w:tr w:rsidR="00380791" w:rsidRPr="00E63D59" w14:paraId="4462128A" w14:textId="77777777" w:rsidTr="003C0C1C">
        <w:trPr>
          <w:trHeight w:val="180"/>
        </w:trPr>
        <w:tc>
          <w:tcPr>
            <w:tcW w:w="511" w:type="pct"/>
            <w:vMerge/>
          </w:tcPr>
          <w:p w14:paraId="7C283B64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5B0C" w14:textId="77777777" w:rsidR="00380791" w:rsidRPr="005A3B7C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1117429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TCTTGGACTTTCGGCAATG</w:t>
            </w:r>
          </w:p>
        </w:tc>
      </w:tr>
      <w:tr w:rsidR="00380791" w:rsidRPr="00E63D59" w14:paraId="03A10272" w14:textId="77777777" w:rsidTr="003C0C1C">
        <w:tc>
          <w:tcPr>
            <w:tcW w:w="511" w:type="pct"/>
            <w:vMerge/>
          </w:tcPr>
          <w:p w14:paraId="016E0BC2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B9DC" w14:textId="4BA330AE" w:rsidR="00380791" w:rsidRPr="005A3B7C" w:rsidRDefault="00BA6661" w:rsidP="003807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</w:rPr>
            </w:pPr>
            <w:r w:rsidRPr="005A3B7C">
              <w:rPr>
                <w:rFonts w:ascii="Arial" w:eastAsia="Times New Roman" w:hAnsi="Arial" w:cs="Arial"/>
                <w:sz w:val="22"/>
              </w:rPr>
              <w:t>S</w:t>
            </w:r>
            <w:r w:rsidR="00380791" w:rsidRPr="005A3B7C">
              <w:rPr>
                <w:rFonts w:ascii="Arial" w:eastAsia="Times New Roman" w:hAnsi="Arial" w:cs="Arial"/>
                <w:sz w:val="22"/>
              </w:rPr>
              <w:t>hort amplicon PCR</w:t>
            </w:r>
            <w:r w:rsidRPr="005A3B7C">
              <w:rPr>
                <w:rFonts w:ascii="Arial" w:eastAsia="Times New Roman" w:hAnsi="Arial" w:cs="Arial"/>
                <w:sz w:val="22"/>
              </w:rPr>
              <w:t xml:space="preserve"> (T/U)</w:t>
            </w:r>
          </w:p>
        </w:tc>
        <w:tc>
          <w:tcPr>
            <w:tcW w:w="2529" w:type="pct"/>
            <w:tcBorders>
              <w:top w:val="single" w:sz="4" w:space="0" w:color="auto"/>
              <w:bottom w:val="single" w:sz="4" w:space="0" w:color="auto"/>
            </w:tcBorders>
          </w:tcPr>
          <w:p w14:paraId="45DB282C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TTTGGGTTTGGACAGATGAG</w:t>
            </w:r>
          </w:p>
        </w:tc>
      </w:tr>
      <w:tr w:rsidR="00380791" w:rsidRPr="00E63D59" w14:paraId="57343FBC" w14:textId="77777777" w:rsidTr="003C0C1C">
        <w:trPr>
          <w:trHeight w:val="225"/>
        </w:trPr>
        <w:tc>
          <w:tcPr>
            <w:tcW w:w="511" w:type="pct"/>
            <w:vMerge/>
            <w:tcBorders>
              <w:bottom w:val="single" w:sz="18" w:space="0" w:color="000000"/>
            </w:tcBorders>
          </w:tcPr>
          <w:p w14:paraId="52E77673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1960" w:type="pct"/>
            <w:vMerge/>
            <w:tcBorders>
              <w:top w:val="single" w:sz="4" w:space="0" w:color="auto"/>
              <w:bottom w:val="single" w:sz="18" w:space="0" w:color="000000"/>
            </w:tcBorders>
          </w:tcPr>
          <w:p w14:paraId="14B80BF9" w14:textId="77777777" w:rsidR="00380791" w:rsidRPr="00E63D59" w:rsidRDefault="00380791" w:rsidP="00380791">
            <w:pPr>
              <w:rPr>
                <w:rFonts w:ascii="Arial" w:eastAsia="Times New Roman" w:hAnsi="Arial" w:cs="Arial"/>
                <w:sz w:val="22"/>
              </w:rPr>
            </w:pPr>
          </w:p>
        </w:tc>
        <w:tc>
          <w:tcPr>
            <w:tcW w:w="2529" w:type="pct"/>
            <w:tcBorders>
              <w:top w:val="single" w:sz="4" w:space="0" w:color="auto"/>
              <w:bottom w:val="single" w:sz="18" w:space="0" w:color="000000"/>
            </w:tcBorders>
          </w:tcPr>
          <w:p w14:paraId="4164E865" w14:textId="77777777" w:rsidR="00380791" w:rsidRPr="00E63D59" w:rsidRDefault="00380791" w:rsidP="00380791">
            <w:pPr>
              <w:jc w:val="center"/>
              <w:rPr>
                <w:rFonts w:ascii="Arial" w:eastAsia="Times New Roman" w:hAnsi="Arial" w:cs="Arial"/>
                <w:sz w:val="22"/>
              </w:rPr>
            </w:pPr>
            <w:r w:rsidRPr="00E63D59">
              <w:rPr>
                <w:rFonts w:ascii="Arial" w:eastAsia="Times New Roman" w:hAnsi="Arial" w:cs="Arial"/>
                <w:sz w:val="22"/>
              </w:rPr>
              <w:t>CCGACCTTGAGGCATACTTC</w:t>
            </w:r>
          </w:p>
        </w:tc>
      </w:tr>
    </w:tbl>
    <w:p w14:paraId="3569A43D" w14:textId="6C095865" w:rsidR="00380791" w:rsidRDefault="00C16ED2" w:rsidP="00C16ED2">
      <w:pPr>
        <w:rPr>
          <w:rFonts w:ascii="Arial" w:eastAsia="Calibri" w:hAnsi="Arial" w:cs="Arial"/>
          <w:sz w:val="22"/>
        </w:rPr>
      </w:pPr>
      <w:r w:rsidRPr="00E63D59">
        <w:rPr>
          <w:rFonts w:ascii="Arial" w:eastAsia="Times New Roman" w:hAnsi="Arial" w:cs="Arial"/>
          <w:sz w:val="22"/>
        </w:rPr>
        <w:t xml:space="preserve">* Primer sequence covers a rearranged human sequence; </w:t>
      </w:r>
      <w:r w:rsidRPr="00E63D59">
        <w:rPr>
          <w:rFonts w:ascii="Arial" w:eastAsia="Times New Roman" w:hAnsi="Arial" w:cs="Arial"/>
          <w:sz w:val="22"/>
          <w:vertAlign w:val="superscript"/>
        </w:rPr>
        <w:t xml:space="preserve"># </w:t>
      </w:r>
      <w:r w:rsidRPr="00E63D59">
        <w:rPr>
          <w:rFonts w:ascii="Arial" w:eastAsia="Times New Roman" w:hAnsi="Arial" w:cs="Arial"/>
          <w:sz w:val="22"/>
        </w:rPr>
        <w:t>contains human sequences in HBV primer</w:t>
      </w:r>
      <w:r w:rsidR="00380791">
        <w:rPr>
          <w:rFonts w:ascii="Arial" w:eastAsia="Times New Roman" w:hAnsi="Arial" w:cs="Arial"/>
          <w:sz w:val="22"/>
        </w:rPr>
        <w:t xml:space="preserve">; </w:t>
      </w:r>
      <w:r w:rsidRPr="00E63D59">
        <w:rPr>
          <w:rFonts w:ascii="Arial" w:eastAsia="Calibri" w:hAnsi="Arial" w:cs="Arial"/>
          <w:sz w:val="22"/>
        </w:rPr>
        <w:t xml:space="preserve">R is a degenerate base (A/G). </w:t>
      </w:r>
    </w:p>
    <w:p w14:paraId="3E40BA2B" w14:textId="22F28A2F" w:rsidR="00D564DB" w:rsidRDefault="00D564DB" w:rsidP="00C16ED2">
      <w:pPr>
        <w:rPr>
          <w:rFonts w:ascii="Arial" w:eastAsia="Calibri" w:hAnsi="Arial" w:cs="Arial"/>
          <w:sz w:val="20"/>
          <w:szCs w:val="16"/>
        </w:rPr>
      </w:pPr>
    </w:p>
    <w:sectPr w:rsidR="00D564DB" w:rsidSect="004F17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117E7E"/>
    <w:multiLevelType w:val="hybridMultilevel"/>
    <w:tmpl w:val="12AA8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780"/>
    <w:rsid w:val="00000D8F"/>
    <w:rsid w:val="00004862"/>
    <w:rsid w:val="00011334"/>
    <w:rsid w:val="00033137"/>
    <w:rsid w:val="00063DCE"/>
    <w:rsid w:val="00063F5A"/>
    <w:rsid w:val="00085EE6"/>
    <w:rsid w:val="000A57BA"/>
    <w:rsid w:val="00177ABC"/>
    <w:rsid w:val="001A3A05"/>
    <w:rsid w:val="001B0AA9"/>
    <w:rsid w:val="002135B6"/>
    <w:rsid w:val="00220307"/>
    <w:rsid w:val="00230FBD"/>
    <w:rsid w:val="00233FB8"/>
    <w:rsid w:val="00247142"/>
    <w:rsid w:val="00253C5A"/>
    <w:rsid w:val="00270505"/>
    <w:rsid w:val="002714A9"/>
    <w:rsid w:val="002805EA"/>
    <w:rsid w:val="00291F0E"/>
    <w:rsid w:val="002A47D5"/>
    <w:rsid w:val="0030228B"/>
    <w:rsid w:val="00305C9D"/>
    <w:rsid w:val="003123F2"/>
    <w:rsid w:val="00380791"/>
    <w:rsid w:val="00393326"/>
    <w:rsid w:val="003A4CFC"/>
    <w:rsid w:val="003B33CF"/>
    <w:rsid w:val="003C0C1C"/>
    <w:rsid w:val="003C10E3"/>
    <w:rsid w:val="003D07CB"/>
    <w:rsid w:val="003F543F"/>
    <w:rsid w:val="004073BC"/>
    <w:rsid w:val="0041446C"/>
    <w:rsid w:val="00434E61"/>
    <w:rsid w:val="00442E4C"/>
    <w:rsid w:val="00482793"/>
    <w:rsid w:val="004F1780"/>
    <w:rsid w:val="0050318B"/>
    <w:rsid w:val="005073F3"/>
    <w:rsid w:val="0058662F"/>
    <w:rsid w:val="005871D8"/>
    <w:rsid w:val="005A1294"/>
    <w:rsid w:val="005A3B7C"/>
    <w:rsid w:val="005B1A65"/>
    <w:rsid w:val="005B7B4F"/>
    <w:rsid w:val="005D4FE6"/>
    <w:rsid w:val="005E2F06"/>
    <w:rsid w:val="005E3DBC"/>
    <w:rsid w:val="005E5A97"/>
    <w:rsid w:val="005F00FC"/>
    <w:rsid w:val="00615658"/>
    <w:rsid w:val="006413E7"/>
    <w:rsid w:val="00655491"/>
    <w:rsid w:val="006663AE"/>
    <w:rsid w:val="006A0CC5"/>
    <w:rsid w:val="006A5031"/>
    <w:rsid w:val="006A79D6"/>
    <w:rsid w:val="006D180F"/>
    <w:rsid w:val="006E215A"/>
    <w:rsid w:val="006F30C4"/>
    <w:rsid w:val="0077775B"/>
    <w:rsid w:val="007D2425"/>
    <w:rsid w:val="007E7716"/>
    <w:rsid w:val="008072F1"/>
    <w:rsid w:val="008171B9"/>
    <w:rsid w:val="00847206"/>
    <w:rsid w:val="008C613A"/>
    <w:rsid w:val="008D0302"/>
    <w:rsid w:val="008D571B"/>
    <w:rsid w:val="008E40C1"/>
    <w:rsid w:val="009471D7"/>
    <w:rsid w:val="0095002C"/>
    <w:rsid w:val="00981906"/>
    <w:rsid w:val="009C12CC"/>
    <w:rsid w:val="009D1DCB"/>
    <w:rsid w:val="009F5BE2"/>
    <w:rsid w:val="009F6CB6"/>
    <w:rsid w:val="00A035EE"/>
    <w:rsid w:val="00A1484D"/>
    <w:rsid w:val="00A1793C"/>
    <w:rsid w:val="00A5670A"/>
    <w:rsid w:val="00AA24BE"/>
    <w:rsid w:val="00AB350B"/>
    <w:rsid w:val="00AC206A"/>
    <w:rsid w:val="00AE578A"/>
    <w:rsid w:val="00B022A0"/>
    <w:rsid w:val="00B143AA"/>
    <w:rsid w:val="00B32BDD"/>
    <w:rsid w:val="00B95F13"/>
    <w:rsid w:val="00BA52F6"/>
    <w:rsid w:val="00BA6661"/>
    <w:rsid w:val="00BB24E8"/>
    <w:rsid w:val="00BC12DF"/>
    <w:rsid w:val="00BC2DA2"/>
    <w:rsid w:val="00BC47AD"/>
    <w:rsid w:val="00BE7E85"/>
    <w:rsid w:val="00BF15C2"/>
    <w:rsid w:val="00C16ED2"/>
    <w:rsid w:val="00C16F8C"/>
    <w:rsid w:val="00C53CC5"/>
    <w:rsid w:val="00C554BD"/>
    <w:rsid w:val="00C86A7C"/>
    <w:rsid w:val="00CC346F"/>
    <w:rsid w:val="00CE5B97"/>
    <w:rsid w:val="00D0794A"/>
    <w:rsid w:val="00D14A75"/>
    <w:rsid w:val="00D36935"/>
    <w:rsid w:val="00D564DB"/>
    <w:rsid w:val="00D6551B"/>
    <w:rsid w:val="00D72DF7"/>
    <w:rsid w:val="00D73CA6"/>
    <w:rsid w:val="00DB77B8"/>
    <w:rsid w:val="00DF4CC3"/>
    <w:rsid w:val="00DF5B9A"/>
    <w:rsid w:val="00E162DB"/>
    <w:rsid w:val="00E316EB"/>
    <w:rsid w:val="00E63D59"/>
    <w:rsid w:val="00E66ABA"/>
    <w:rsid w:val="00E74C09"/>
    <w:rsid w:val="00EC7A39"/>
    <w:rsid w:val="00F12208"/>
    <w:rsid w:val="00F14775"/>
    <w:rsid w:val="00F345C8"/>
    <w:rsid w:val="00F34CD9"/>
    <w:rsid w:val="00F52F92"/>
    <w:rsid w:val="00F555CE"/>
    <w:rsid w:val="00F824C7"/>
    <w:rsid w:val="00FF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3FFF"/>
  <w15:chartTrackingRefBased/>
  <w15:docId w15:val="{2F78ED41-B84F-45C0-81A2-3E818972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80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780"/>
    <w:pPr>
      <w:keepNext/>
      <w:keepLines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CB6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F178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4F1780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Spacing"/>
    <w:link w:val="ListParagraphChar"/>
    <w:uiPriority w:val="34"/>
    <w:qFormat/>
    <w:rsid w:val="004F1780"/>
    <w:pPr>
      <w:widowControl/>
      <w:spacing w:line="480" w:lineRule="auto"/>
    </w:pPr>
    <w:rPr>
      <w:rFonts w:ascii="Arial" w:eastAsiaTheme="minorHAnsi" w:hAnsi="Arial"/>
      <w:b/>
      <w:kern w:val="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1780"/>
    <w:rPr>
      <w:rFonts w:ascii="Arial" w:hAnsi="Arial"/>
      <w:b/>
      <w:sz w:val="24"/>
    </w:rPr>
  </w:style>
  <w:style w:type="table" w:styleId="TableGrid">
    <w:name w:val="Table Grid"/>
    <w:basedOn w:val="TableNormal"/>
    <w:uiPriority w:val="39"/>
    <w:rsid w:val="004F1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1780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4F1780"/>
    <w:rPr>
      <w:rFonts w:ascii="Arial" w:eastAsiaTheme="majorEastAsia" w:hAnsi="Arial" w:cstheme="majorBidi"/>
      <w:b/>
      <w:kern w:val="2"/>
      <w:sz w:val="32"/>
      <w:szCs w:val="32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4F1780"/>
    <w:pPr>
      <w:widowControl/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kern w:val="0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780"/>
    <w:pPr>
      <w:ind w:left="720"/>
    </w:pPr>
    <w:rPr>
      <w:rFonts w:ascii="Arial" w:hAnsi="Arial"/>
      <w:b/>
    </w:rPr>
  </w:style>
  <w:style w:type="character" w:styleId="Hyperlink">
    <w:name w:val="Hyperlink"/>
    <w:basedOn w:val="DefaultParagraphFont"/>
    <w:uiPriority w:val="99"/>
    <w:unhideWhenUsed/>
    <w:rsid w:val="004F1780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F1780"/>
    <w:pPr>
      <w:widowControl/>
      <w:spacing w:line="259" w:lineRule="auto"/>
      <w:ind w:left="720"/>
    </w:pPr>
    <w:rPr>
      <w:rFonts w:ascii="Arial" w:hAnsi="Arial" w:cs="Times New Roman"/>
      <w:kern w:val="0"/>
      <w:sz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4F1780"/>
    <w:pPr>
      <w:widowControl/>
      <w:spacing w:after="100" w:line="259" w:lineRule="auto"/>
      <w:ind w:left="440"/>
    </w:pPr>
    <w:rPr>
      <w:rFonts w:cs="Times New Roman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F6CB6"/>
    <w:rPr>
      <w:rFonts w:ascii="Arial" w:eastAsiaTheme="majorEastAsia" w:hAnsi="Arial" w:cstheme="majorBidi"/>
      <w:b/>
      <w:color w:val="000000" w:themeColor="text1"/>
      <w:kern w:val="2"/>
      <w:sz w:val="24"/>
      <w:szCs w:val="26"/>
      <w:lang w:eastAsia="zh-TW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471D7"/>
    <w:pPr>
      <w:widowControl/>
    </w:pPr>
    <w:rPr>
      <w:rFonts w:ascii="Times New Roman" w:eastAsiaTheme="minorHAnsi" w:hAnsi="Times New Roman" w:cs="Times New Roman"/>
      <w:b/>
      <w:bCs/>
      <w:kern w:val="0"/>
      <w:szCs w:val="18"/>
      <w:lang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9471D7"/>
    <w:rPr>
      <w:rFonts w:ascii="Times New Roman" w:hAnsi="Times New Roman" w:cs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3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326"/>
    <w:rPr>
      <w:rFonts w:ascii="Segoe UI" w:eastAsiaTheme="minorEastAsia" w:hAnsi="Segoe UI" w:cs="Segoe UI"/>
      <w:kern w:val="2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F34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5C8"/>
    <w:rPr>
      <w:rFonts w:eastAsiaTheme="minorEastAsia"/>
      <w:kern w:val="2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5C8"/>
    <w:rPr>
      <w:rFonts w:eastAsiaTheme="minorEastAsia"/>
      <w:b/>
      <w:bCs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1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DB4DFC-30F9-44AB-9192-87926845F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elena Y</dc:creator>
  <cp:keywords/>
  <dc:description/>
  <cp:lastModifiedBy>Selena Lin</cp:lastModifiedBy>
  <cp:revision>3</cp:revision>
  <dcterms:created xsi:type="dcterms:W3CDTF">2021-03-22T19:31:00Z</dcterms:created>
  <dcterms:modified xsi:type="dcterms:W3CDTF">2021-03-28T02:36:00Z</dcterms:modified>
</cp:coreProperties>
</file>